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1593E306" w:rsidR="003D7576" w:rsidRDefault="00E720B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 used no antibodies, no cell lines, no organisms, no </w:t>
            </w:r>
            <w:proofErr w:type="gramStart"/>
            <w:r>
              <w:rPr>
                <w:rFonts w:ascii="Arial" w:hAnsi="Arial" w:cs="Arial"/>
              </w:rPr>
              <w:t>sequence based</w:t>
            </w:r>
            <w:proofErr w:type="gramEnd"/>
            <w:r>
              <w:rPr>
                <w:rFonts w:ascii="Arial" w:hAnsi="Arial" w:cs="Arial"/>
              </w:rPr>
              <w:t xml:space="preserve"> reagents, no biological samples and used no reagents of any kind. We have produced no data suitable for addition to a repository. We undertook no specialised computational analysis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4BE96043" w:rsidR="002B4388" w:rsidRDefault="00E720B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r Timothy Kendall, Tim.Kendall@ed.ac.uk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96D2214" w:rsidR="0085653F" w:rsidRDefault="00E720B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05468" w14:textId="77777777" w:rsidR="00710D8C" w:rsidRDefault="00710D8C" w:rsidP="005076FC">
      <w:pPr>
        <w:spacing w:after="0" w:line="240" w:lineRule="auto"/>
      </w:pPr>
      <w:r>
        <w:separator/>
      </w:r>
    </w:p>
  </w:endnote>
  <w:endnote w:type="continuationSeparator" w:id="0">
    <w:p w14:paraId="24E8BAD9" w14:textId="77777777" w:rsidR="00710D8C" w:rsidRDefault="00710D8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9890E" w14:textId="77777777" w:rsidR="00710D8C" w:rsidRDefault="00710D8C" w:rsidP="005076FC">
      <w:pPr>
        <w:spacing w:after="0" w:line="240" w:lineRule="auto"/>
      </w:pPr>
      <w:r>
        <w:separator/>
      </w:r>
    </w:p>
  </w:footnote>
  <w:footnote w:type="continuationSeparator" w:id="0">
    <w:p w14:paraId="1AA66C4D" w14:textId="77777777" w:rsidR="00710D8C" w:rsidRDefault="00710D8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MDEyMDUwMjI2MTBT0lEKTi0uzszPAykwrAUAT2ZobSwAAAA="/>
  </w:docVars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10D8C"/>
    <w:rsid w:val="007E3EDF"/>
    <w:rsid w:val="0085653F"/>
    <w:rsid w:val="009D2A86"/>
    <w:rsid w:val="00A11900"/>
    <w:rsid w:val="00A36A4E"/>
    <w:rsid w:val="00AA42D2"/>
    <w:rsid w:val="00B77694"/>
    <w:rsid w:val="00E720B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ée un document." ma:contentTypeScope="" ma:versionID="b78398cb4134099ea7813137066646b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f32faf5d7b2e0375fb13b62e639afb98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F9CE7C-8E28-48E4-9CBC-991E14140300}"/>
</file>

<file path=customXml/itemProps3.xml><?xml version="1.0" encoding="utf-8"?>
<ds:datastoreItem xmlns:ds="http://schemas.openxmlformats.org/officeDocument/2006/customXml" ds:itemID="{574CFB74-B97A-43FB-8B38-AAED2B986750}"/>
</file>

<file path=customXml/itemProps4.xml><?xml version="1.0" encoding="utf-8"?>
<ds:datastoreItem xmlns:ds="http://schemas.openxmlformats.org/officeDocument/2006/customXml" ds:itemID="{A71F29AB-D1B3-4B7E-AEC2-41680757E4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imothy Kendall</cp:lastModifiedBy>
  <cp:revision>4</cp:revision>
  <cp:lastPrinted>2018-11-07T08:54:00Z</cp:lastPrinted>
  <dcterms:created xsi:type="dcterms:W3CDTF">2018-11-07T09:05:00Z</dcterms:created>
  <dcterms:modified xsi:type="dcterms:W3CDTF">2024-02-2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